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CB69F" w14:textId="2A1EEBD4" w:rsidR="008B7615" w:rsidRPr="00944362" w:rsidRDefault="00F73AE0">
      <w:pPr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2 Table</w:t>
      </w:r>
      <w:r w:rsidR="00A0079F" w:rsidRPr="00944362">
        <w:rPr>
          <w:rFonts w:ascii="Arial" w:hAnsi="Arial"/>
          <w:b/>
          <w:lang w:val="en-US"/>
        </w:rPr>
        <w:t xml:space="preserve">.  </w:t>
      </w:r>
      <w:r w:rsidR="00B77EEE" w:rsidRPr="00944362">
        <w:rPr>
          <w:rFonts w:ascii="Arial" w:hAnsi="Arial"/>
          <w:b/>
          <w:lang w:val="en-US"/>
        </w:rPr>
        <w:t xml:space="preserve">Presence of DR mutations overlapped by the assayed peptides per individual in the study cohort </w:t>
      </w:r>
      <w:r w:rsidR="00B77EEE" w:rsidRPr="00944362">
        <w:rPr>
          <w:rFonts w:ascii="Arial" w:hAnsi="Arial"/>
          <w:b/>
          <w:vertAlign w:val="superscript"/>
          <w:lang w:val="en-US"/>
        </w:rPr>
        <w:t>a</w:t>
      </w:r>
    </w:p>
    <w:p w14:paraId="71B6E6B9" w14:textId="77777777" w:rsidR="00A0079F" w:rsidRPr="00944362" w:rsidRDefault="00A0079F">
      <w:pPr>
        <w:rPr>
          <w:rFonts w:ascii="Arial" w:hAnsi="Arial"/>
          <w:lang w:val="en-US"/>
        </w:rPr>
      </w:pPr>
    </w:p>
    <w:tbl>
      <w:tblPr>
        <w:tblStyle w:val="Tablaconcuadrcula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A0079F" w:rsidRPr="00764999" w14:paraId="3D619B96" w14:textId="77777777" w:rsidTr="00F73AE0">
        <w:trPr>
          <w:trHeight w:val="354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BE35CE" w14:textId="77777777" w:rsidR="00A0079F" w:rsidRPr="00764999" w:rsidRDefault="00A0079F" w:rsidP="00B77EE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22D735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2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A6EF03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3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2C0927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3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7E673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3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0095FB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868D9C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361D5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FCD8C8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155788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BE54E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28C691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66B5C" w14:textId="77777777" w:rsidR="00A0079F" w:rsidRPr="00764999" w:rsidRDefault="00A0079F" w:rsidP="00A0079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649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48</w:t>
            </w:r>
          </w:p>
        </w:tc>
      </w:tr>
      <w:tr w:rsidR="00A0079F" w:rsidRPr="00BB347A" w14:paraId="6A763702" w14:textId="77777777" w:rsidTr="00F73AE0">
        <w:trPr>
          <w:trHeight w:val="354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49AAA5F" w14:textId="77777777" w:rsidR="00A0079F" w:rsidRPr="00BB347A" w:rsidRDefault="0066389C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 L10I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C86F966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11A6D5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DE1475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679EEC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ECA3384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E27261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EED4A12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03F8F5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16B181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487B3C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5096E9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5E4ED72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0079F" w:rsidRPr="00BB347A" w14:paraId="4092227D" w14:textId="77777777" w:rsidTr="00F73AE0">
        <w:trPr>
          <w:trHeight w:val="354"/>
        </w:trPr>
        <w:tc>
          <w:tcPr>
            <w:tcW w:w="1620" w:type="dxa"/>
            <w:noWrap/>
          </w:tcPr>
          <w:p w14:paraId="542926A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R K20R </w:t>
            </w: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80" w:type="dxa"/>
            <w:noWrap/>
          </w:tcPr>
          <w:p w14:paraId="49BD008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72CB154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73FC793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37C3422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58CE49F4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680" w:type="dxa"/>
            <w:noWrap/>
          </w:tcPr>
          <w:p w14:paraId="7CF809C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529C05F6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469D932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622D80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1C7038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ADF0A3D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0998A8D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079F" w:rsidRPr="00BB347A" w14:paraId="2706C819" w14:textId="77777777" w:rsidTr="00F73AE0">
        <w:trPr>
          <w:trHeight w:val="354"/>
        </w:trPr>
        <w:tc>
          <w:tcPr>
            <w:tcW w:w="1620" w:type="dxa"/>
            <w:shd w:val="clear" w:color="auto" w:fill="D9D9D9" w:themeFill="background1" w:themeFillShade="D9"/>
            <w:noWrap/>
          </w:tcPr>
          <w:p w14:paraId="4141DBD8" w14:textId="77777777" w:rsidR="00A0079F" w:rsidRPr="00BB347A" w:rsidRDefault="0066389C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 D30N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69BBD6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FBE847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AEBC35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1B17D74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126A26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2324740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DE454AA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B90E59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0C5623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F55E260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CDA432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C4F3DE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0079F" w:rsidRPr="00BB347A" w14:paraId="403FC47A" w14:textId="77777777" w:rsidTr="00F73AE0">
        <w:trPr>
          <w:trHeight w:val="354"/>
        </w:trPr>
        <w:tc>
          <w:tcPr>
            <w:tcW w:w="1620" w:type="dxa"/>
            <w:noWrap/>
          </w:tcPr>
          <w:p w14:paraId="4A37204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R L33V </w:t>
            </w: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80" w:type="dxa"/>
            <w:noWrap/>
          </w:tcPr>
          <w:p w14:paraId="3FDD27C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24C69D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88547CD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5C20767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46E6C4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7B3CDBF2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8CED24A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16658F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E70E8A2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3C9958F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1F67B21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680" w:type="dxa"/>
            <w:noWrap/>
          </w:tcPr>
          <w:p w14:paraId="47DE8FCF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079F" w:rsidRPr="00BB347A" w14:paraId="4DCBEB4F" w14:textId="77777777" w:rsidTr="00F73AE0">
        <w:trPr>
          <w:trHeight w:val="354"/>
        </w:trPr>
        <w:tc>
          <w:tcPr>
            <w:tcW w:w="1620" w:type="dxa"/>
            <w:shd w:val="clear" w:color="auto" w:fill="D9D9D9" w:themeFill="background1" w:themeFillShade="D9"/>
            <w:noWrap/>
          </w:tcPr>
          <w:p w14:paraId="696152B6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R V82I </w:t>
            </w: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5AEFA84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4CD711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8788913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32F7232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E3CCF44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DE83B2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131D34F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F844182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.5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FD200D3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6768E5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D40A5C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423D5BF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</w:t>
            </w:r>
          </w:p>
        </w:tc>
      </w:tr>
      <w:tr w:rsidR="00A0079F" w:rsidRPr="00BB347A" w14:paraId="25114387" w14:textId="77777777" w:rsidTr="00F73AE0">
        <w:trPr>
          <w:trHeight w:val="354"/>
        </w:trPr>
        <w:tc>
          <w:tcPr>
            <w:tcW w:w="1620" w:type="dxa"/>
            <w:noWrap/>
          </w:tcPr>
          <w:p w14:paraId="230F1742" w14:textId="77777777" w:rsidR="00A0079F" w:rsidRPr="00BB347A" w:rsidRDefault="0066389C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 D67N</w:t>
            </w:r>
          </w:p>
        </w:tc>
        <w:tc>
          <w:tcPr>
            <w:tcW w:w="680" w:type="dxa"/>
            <w:noWrap/>
          </w:tcPr>
          <w:p w14:paraId="14FC057D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36B3CF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40E9E2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1FD72B5F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1CA79B2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4F6FCA1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.2</w:t>
            </w:r>
          </w:p>
        </w:tc>
        <w:tc>
          <w:tcPr>
            <w:tcW w:w="680" w:type="dxa"/>
            <w:noWrap/>
          </w:tcPr>
          <w:p w14:paraId="72469CC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19FA6F64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3790202D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F2F37D0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417CFBC2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72D3091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079F" w:rsidRPr="00BB347A" w14:paraId="4418156C" w14:textId="77777777" w:rsidTr="00F73AE0">
        <w:trPr>
          <w:trHeight w:val="354"/>
        </w:trPr>
        <w:tc>
          <w:tcPr>
            <w:tcW w:w="1620" w:type="dxa"/>
            <w:shd w:val="clear" w:color="auto" w:fill="D9D9D9" w:themeFill="background1" w:themeFillShade="D9"/>
            <w:noWrap/>
          </w:tcPr>
          <w:p w14:paraId="2258491E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T K103R </w:t>
            </w: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FF9CAC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CE52E0E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7.7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F2488EF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.3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7A5F4FE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4B488A5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CEAE9A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B1258A1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9DECB5D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32C9570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06DBDAE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D12ADCD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0A27967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</w:tr>
      <w:tr w:rsidR="00A0079F" w:rsidRPr="00BB347A" w14:paraId="74E91CB2" w14:textId="77777777" w:rsidTr="00F73AE0">
        <w:trPr>
          <w:trHeight w:val="354"/>
        </w:trPr>
        <w:tc>
          <w:tcPr>
            <w:tcW w:w="1620" w:type="dxa"/>
            <w:noWrap/>
          </w:tcPr>
          <w:p w14:paraId="6AFAA221" w14:textId="77777777" w:rsidR="00A0079F" w:rsidRPr="00BB347A" w:rsidRDefault="0066389C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 V108I</w:t>
            </w:r>
          </w:p>
        </w:tc>
        <w:tc>
          <w:tcPr>
            <w:tcW w:w="680" w:type="dxa"/>
            <w:noWrap/>
          </w:tcPr>
          <w:p w14:paraId="2C2ABA49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680" w:type="dxa"/>
            <w:noWrap/>
          </w:tcPr>
          <w:p w14:paraId="7E39446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7601307A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6ADA03F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DE96853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2E543762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6FDD6E8F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1CE75A7D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72872EA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47165E5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402E1223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noWrap/>
          </w:tcPr>
          <w:p w14:paraId="427A9D16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079F" w:rsidRPr="00BB347A" w14:paraId="1BA83608" w14:textId="77777777" w:rsidTr="00F73AE0">
        <w:trPr>
          <w:trHeight w:val="354"/>
        </w:trPr>
        <w:tc>
          <w:tcPr>
            <w:tcW w:w="1620" w:type="dxa"/>
            <w:shd w:val="clear" w:color="auto" w:fill="D9D9D9" w:themeFill="background1" w:themeFillShade="D9"/>
            <w:noWrap/>
          </w:tcPr>
          <w:p w14:paraId="2DFED259" w14:textId="77777777" w:rsidR="00A0079F" w:rsidRPr="00BB347A" w:rsidRDefault="0066389C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 V118I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3D87993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2BCBCB1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D9FA64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0BB7CD6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3B105AB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933487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F70B54F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1E85FB4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AAC6B96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3A82240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436B30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17F4C8A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0079F" w:rsidRPr="00BB347A" w14:paraId="46199DBE" w14:textId="77777777" w:rsidTr="00F73AE0">
        <w:trPr>
          <w:trHeight w:val="354"/>
        </w:trPr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1F2D99F7" w14:textId="77777777" w:rsidR="00A0079F" w:rsidRPr="00BB347A" w:rsidRDefault="0066389C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 K219Q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3378500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29A2F855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6C1D9BE9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46F31AFA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775EC0D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0919A22D" w14:textId="77777777" w:rsidR="00A0079F" w:rsidRPr="00BB347A" w:rsidRDefault="00A0079F" w:rsidP="00A0079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.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376F3B5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41444BC7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741BDC9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6BEAA21C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235A05C8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4F9C9C00" w14:textId="77777777" w:rsidR="00A0079F" w:rsidRPr="00BB347A" w:rsidRDefault="00A0079F" w:rsidP="00A007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B34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5FC55185" w14:textId="77777777" w:rsidR="00A0079F" w:rsidRPr="00944362" w:rsidRDefault="00A0079F">
      <w:pPr>
        <w:rPr>
          <w:rFonts w:ascii="Arial" w:hAnsi="Arial"/>
          <w:lang w:val="en-US"/>
        </w:rPr>
      </w:pPr>
    </w:p>
    <w:p w14:paraId="2FD550CE" w14:textId="77777777" w:rsidR="00B77EEE" w:rsidRPr="00BB347A" w:rsidRDefault="00726453" w:rsidP="00A0079F">
      <w:pPr>
        <w:rPr>
          <w:rFonts w:ascii="Arial" w:hAnsi="Arial"/>
          <w:sz w:val="20"/>
          <w:szCs w:val="20"/>
          <w:lang w:val="en-US"/>
        </w:rPr>
      </w:pPr>
      <w:proofErr w:type="gramStart"/>
      <w:r w:rsidRPr="00BB347A">
        <w:rPr>
          <w:rFonts w:ascii="Arial" w:hAnsi="Arial"/>
          <w:sz w:val="20"/>
          <w:szCs w:val="20"/>
          <w:vertAlign w:val="superscript"/>
          <w:lang w:val="en-US"/>
        </w:rPr>
        <w:t>a</w:t>
      </w:r>
      <w:proofErr w:type="gramEnd"/>
      <w:r w:rsidR="00A0079F" w:rsidRPr="00BB347A">
        <w:rPr>
          <w:rFonts w:ascii="Arial" w:hAnsi="Arial"/>
          <w:sz w:val="20"/>
          <w:szCs w:val="20"/>
          <w:lang w:val="en-US"/>
        </w:rPr>
        <w:t xml:space="preserve"> 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The </w:t>
      </w:r>
      <w:r w:rsidR="00944362" w:rsidRPr="00BB347A">
        <w:rPr>
          <w:rFonts w:ascii="Arial" w:hAnsi="Arial"/>
          <w:sz w:val="20"/>
          <w:szCs w:val="20"/>
          <w:lang w:val="en-US"/>
        </w:rPr>
        <w:t>proportion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 of HIVDR </w:t>
      </w:r>
      <w:r w:rsidR="00944362" w:rsidRPr="00BB347A">
        <w:rPr>
          <w:rFonts w:ascii="Arial" w:hAnsi="Arial"/>
          <w:sz w:val="20"/>
          <w:szCs w:val="20"/>
          <w:lang w:val="en-US"/>
        </w:rPr>
        <w:t>variants in the viral population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 was assessed by NGS </w:t>
      </w:r>
      <w:r w:rsidR="00933E5B" w:rsidRPr="00BB347A">
        <w:rPr>
          <w:rFonts w:ascii="Arial" w:hAnsi="Arial"/>
          <w:sz w:val="20"/>
          <w:szCs w:val="20"/>
          <w:lang w:val="en-US"/>
        </w:rPr>
        <w:t>for each participant</w:t>
      </w:r>
      <w:r w:rsidR="00944362" w:rsidRPr="00BB347A">
        <w:rPr>
          <w:rFonts w:ascii="Arial" w:hAnsi="Arial"/>
          <w:sz w:val="20"/>
          <w:szCs w:val="20"/>
          <w:lang w:val="en-US"/>
        </w:rPr>
        <w:t xml:space="preserve"> </w:t>
      </w:r>
      <w:r w:rsidR="00B77EEE" w:rsidRPr="00BB347A">
        <w:rPr>
          <w:rFonts w:ascii="Arial" w:hAnsi="Arial"/>
          <w:sz w:val="20"/>
          <w:szCs w:val="20"/>
          <w:lang w:val="en-US"/>
        </w:rPr>
        <w:t>as describe</w:t>
      </w:r>
      <w:r w:rsidRPr="00BB347A">
        <w:rPr>
          <w:rFonts w:ascii="Arial" w:hAnsi="Arial"/>
          <w:sz w:val="20"/>
          <w:szCs w:val="20"/>
          <w:lang w:val="en-US"/>
        </w:rPr>
        <w:t>d in Methods. Percent</w:t>
      </w:r>
      <w:r w:rsidR="00944362" w:rsidRPr="00BB347A">
        <w:rPr>
          <w:rFonts w:ascii="Arial" w:hAnsi="Arial"/>
          <w:sz w:val="20"/>
          <w:szCs w:val="20"/>
          <w:lang w:val="en-US"/>
        </w:rPr>
        <w:t>ages</w:t>
      </w:r>
      <w:r w:rsidR="00016DCF" w:rsidRPr="00BB347A">
        <w:rPr>
          <w:rFonts w:ascii="Arial" w:hAnsi="Arial"/>
          <w:sz w:val="20"/>
          <w:szCs w:val="20"/>
          <w:lang w:val="en-US"/>
        </w:rPr>
        <w:t xml:space="preserve"> of virus</w:t>
      </w:r>
      <w:r w:rsidR="00933E5B" w:rsidRPr="00BB347A">
        <w:rPr>
          <w:rFonts w:ascii="Arial" w:hAnsi="Arial"/>
          <w:sz w:val="20"/>
          <w:szCs w:val="20"/>
          <w:lang w:val="en-US"/>
        </w:rPr>
        <w:t>es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 </w:t>
      </w:r>
      <w:r w:rsidR="00933E5B" w:rsidRPr="00BB347A">
        <w:rPr>
          <w:rFonts w:ascii="Arial" w:hAnsi="Arial"/>
          <w:sz w:val="20"/>
          <w:szCs w:val="20"/>
          <w:lang w:val="en-US"/>
        </w:rPr>
        <w:t xml:space="preserve">within the viral population 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carrying each DR mutation </w:t>
      </w:r>
      <w:r w:rsidR="00933E5B" w:rsidRPr="00BB347A">
        <w:rPr>
          <w:rFonts w:ascii="Arial" w:hAnsi="Arial"/>
          <w:sz w:val="20"/>
          <w:szCs w:val="20"/>
          <w:lang w:val="en-US"/>
        </w:rPr>
        <w:t xml:space="preserve">in each participant 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are shown. Only </w:t>
      </w:r>
      <w:r w:rsidR="00944362" w:rsidRPr="00BB347A">
        <w:rPr>
          <w:rFonts w:ascii="Arial" w:hAnsi="Arial"/>
          <w:sz w:val="20"/>
          <w:szCs w:val="20"/>
          <w:lang w:val="en-US"/>
        </w:rPr>
        <w:t xml:space="preserve">DR </w:t>
      </w:r>
      <w:r w:rsidR="00B77EEE" w:rsidRPr="00BB347A">
        <w:rPr>
          <w:rFonts w:ascii="Arial" w:hAnsi="Arial"/>
          <w:sz w:val="20"/>
          <w:szCs w:val="20"/>
          <w:lang w:val="en-US"/>
        </w:rPr>
        <w:t>mutations overlapped by the as</w:t>
      </w:r>
      <w:r w:rsidR="00684765" w:rsidRPr="00BB347A">
        <w:rPr>
          <w:rFonts w:ascii="Arial" w:hAnsi="Arial"/>
          <w:sz w:val="20"/>
          <w:szCs w:val="20"/>
          <w:lang w:val="en-US"/>
        </w:rPr>
        <w:t xml:space="preserve">sayed peptides </w:t>
      </w:r>
      <w:r w:rsidR="00944362" w:rsidRPr="00BB347A">
        <w:rPr>
          <w:rFonts w:ascii="Arial" w:hAnsi="Arial"/>
          <w:sz w:val="20"/>
          <w:szCs w:val="20"/>
          <w:lang w:val="en-US"/>
        </w:rPr>
        <w:t>and found in at least one participant are shown. Only i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ndividuals </w:t>
      </w:r>
      <w:r w:rsidR="00684765" w:rsidRPr="00BB347A">
        <w:rPr>
          <w:rFonts w:ascii="Arial" w:hAnsi="Arial"/>
          <w:sz w:val="20"/>
          <w:szCs w:val="20"/>
          <w:lang w:val="en-US"/>
        </w:rPr>
        <w:t>in which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 DR variants </w:t>
      </w:r>
      <w:r w:rsidR="00684765" w:rsidRPr="00BB347A">
        <w:rPr>
          <w:rFonts w:ascii="Arial" w:hAnsi="Arial"/>
          <w:sz w:val="20"/>
          <w:szCs w:val="20"/>
          <w:lang w:val="en-US"/>
        </w:rPr>
        <w:t xml:space="preserve">were found </w:t>
      </w:r>
      <w:r w:rsidR="00B77EEE" w:rsidRPr="00BB347A">
        <w:rPr>
          <w:rFonts w:ascii="Arial" w:hAnsi="Arial"/>
          <w:sz w:val="20"/>
          <w:szCs w:val="20"/>
          <w:lang w:val="en-US"/>
        </w:rPr>
        <w:t>are shown.</w:t>
      </w:r>
      <w:r w:rsidR="00CE62FB" w:rsidRPr="00BB347A">
        <w:rPr>
          <w:rFonts w:ascii="Arial" w:hAnsi="Arial"/>
          <w:sz w:val="20"/>
          <w:szCs w:val="20"/>
          <w:lang w:val="en-US"/>
        </w:rPr>
        <w:t xml:space="preserve"> Cases of coincidence between </w:t>
      </w:r>
      <w:proofErr w:type="spellStart"/>
      <w:r w:rsidR="00CE62FB" w:rsidRPr="00BB347A">
        <w:rPr>
          <w:rFonts w:ascii="Arial" w:hAnsi="Arial"/>
          <w:sz w:val="20"/>
          <w:szCs w:val="20"/>
          <w:lang w:val="en-US"/>
        </w:rPr>
        <w:t>ELISpot</w:t>
      </w:r>
      <w:proofErr w:type="spellEnd"/>
      <w:r w:rsidR="0066389C" w:rsidRPr="00BB347A">
        <w:rPr>
          <w:rFonts w:ascii="Arial" w:hAnsi="Arial"/>
          <w:sz w:val="20"/>
          <w:szCs w:val="20"/>
          <w:lang w:val="en-US"/>
        </w:rPr>
        <w:t xml:space="preserve"> response</w:t>
      </w:r>
      <w:r w:rsidR="00944362" w:rsidRPr="00BB347A">
        <w:rPr>
          <w:rFonts w:ascii="Arial" w:hAnsi="Arial"/>
          <w:sz w:val="20"/>
          <w:szCs w:val="20"/>
          <w:lang w:val="en-US"/>
        </w:rPr>
        <w:t xml:space="preserve"> to DR peptide</w:t>
      </w:r>
      <w:r w:rsidR="00CE62FB" w:rsidRPr="00BB347A">
        <w:rPr>
          <w:rFonts w:ascii="Arial" w:hAnsi="Arial"/>
          <w:sz w:val="20"/>
          <w:szCs w:val="20"/>
          <w:lang w:val="en-US"/>
        </w:rPr>
        <w:t>s</w:t>
      </w:r>
      <w:r w:rsidR="0066389C" w:rsidRPr="00BB347A">
        <w:rPr>
          <w:rFonts w:ascii="Arial" w:hAnsi="Arial"/>
          <w:sz w:val="20"/>
          <w:szCs w:val="20"/>
          <w:lang w:val="en-US"/>
        </w:rPr>
        <w:t xml:space="preserve"> and presence of </w:t>
      </w:r>
      <w:r w:rsidR="00CE62FB" w:rsidRPr="00BB347A">
        <w:rPr>
          <w:rFonts w:ascii="Arial" w:hAnsi="Arial"/>
          <w:sz w:val="20"/>
          <w:szCs w:val="20"/>
          <w:lang w:val="en-US"/>
        </w:rPr>
        <w:t xml:space="preserve">the corresponding </w:t>
      </w:r>
      <w:r w:rsidR="0066389C" w:rsidRPr="00BB347A">
        <w:rPr>
          <w:rFonts w:ascii="Arial" w:hAnsi="Arial"/>
          <w:sz w:val="20"/>
          <w:szCs w:val="20"/>
          <w:lang w:val="en-US"/>
        </w:rPr>
        <w:t>DR variant are marked in bold.</w:t>
      </w:r>
    </w:p>
    <w:p w14:paraId="2589C17C" w14:textId="77777777" w:rsidR="00A0079F" w:rsidRPr="00BB347A" w:rsidRDefault="00A0079F">
      <w:pPr>
        <w:rPr>
          <w:rFonts w:ascii="Arial" w:hAnsi="Arial"/>
          <w:sz w:val="20"/>
          <w:szCs w:val="20"/>
          <w:lang w:val="en-US"/>
        </w:rPr>
      </w:pPr>
      <w:proofErr w:type="gramStart"/>
      <w:r w:rsidRPr="00BB347A">
        <w:rPr>
          <w:rFonts w:ascii="Arial" w:hAnsi="Arial"/>
          <w:sz w:val="20"/>
          <w:szCs w:val="20"/>
          <w:vertAlign w:val="superscript"/>
          <w:lang w:val="en-US"/>
        </w:rPr>
        <w:t>b</w:t>
      </w:r>
      <w:proofErr w:type="gramEnd"/>
      <w:r w:rsidRPr="00BB347A">
        <w:rPr>
          <w:rFonts w:ascii="Arial" w:hAnsi="Arial"/>
          <w:sz w:val="20"/>
          <w:szCs w:val="20"/>
          <w:lang w:val="en-US"/>
        </w:rPr>
        <w:t xml:space="preserve"> </w:t>
      </w:r>
      <w:r w:rsidR="00B77EEE" w:rsidRPr="00BB347A">
        <w:rPr>
          <w:rFonts w:ascii="Arial" w:hAnsi="Arial"/>
          <w:sz w:val="20"/>
          <w:szCs w:val="20"/>
          <w:lang w:val="en-US"/>
        </w:rPr>
        <w:t xml:space="preserve">Variants included in the peptides tested for these DR positions did not correspond to the DR variant found in the virus. </w:t>
      </w:r>
      <w:bookmarkStart w:id="0" w:name="_GoBack"/>
      <w:bookmarkEnd w:id="0"/>
    </w:p>
    <w:sectPr w:rsidR="00A0079F" w:rsidRPr="00BB347A" w:rsidSect="00B77E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A0079F"/>
    <w:rsid w:val="00016DCF"/>
    <w:rsid w:val="002B54B5"/>
    <w:rsid w:val="003D0701"/>
    <w:rsid w:val="00596130"/>
    <w:rsid w:val="0066389C"/>
    <w:rsid w:val="00684765"/>
    <w:rsid w:val="00726453"/>
    <w:rsid w:val="00764999"/>
    <w:rsid w:val="00766871"/>
    <w:rsid w:val="007B6BD3"/>
    <w:rsid w:val="00853F6F"/>
    <w:rsid w:val="008B7615"/>
    <w:rsid w:val="00933E5B"/>
    <w:rsid w:val="00944362"/>
    <w:rsid w:val="00A0079F"/>
    <w:rsid w:val="00B70A57"/>
    <w:rsid w:val="00B77EEE"/>
    <w:rsid w:val="00BB347A"/>
    <w:rsid w:val="00CE62FB"/>
    <w:rsid w:val="00F73A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D62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BB347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7649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9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6</Words>
  <Characters>973</Characters>
  <Application>Microsoft Macintosh Word</Application>
  <DocSecurity>0</DocSecurity>
  <Lines>8</Lines>
  <Paragraphs>2</Paragraphs>
  <ScaleCrop>false</ScaleCrop>
  <Company>CIENI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lanco Heredia</dc:creator>
  <cp:keywords/>
  <dc:description/>
  <cp:lastModifiedBy>Santiago Avila Ríos</cp:lastModifiedBy>
  <cp:revision>15</cp:revision>
  <dcterms:created xsi:type="dcterms:W3CDTF">2015-07-03T02:00:00Z</dcterms:created>
  <dcterms:modified xsi:type="dcterms:W3CDTF">2015-11-12T16:53:00Z</dcterms:modified>
</cp:coreProperties>
</file>